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D77" w:rsidRPr="00C7495A" w:rsidRDefault="00252D77" w:rsidP="00252D7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1</w:t>
      </w:r>
      <w:r w:rsidRPr="00252E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52D77">
        <w:rPr>
          <w:rFonts w:ascii="Times New Roman" w:hAnsi="Times New Roman" w:cs="Times New Roman"/>
          <w:sz w:val="24"/>
          <w:szCs w:val="24"/>
          <w:lang w:val="en-US"/>
        </w:rPr>
        <w:t>Loading parameter estimates in PCA for the three-factor solution and reliability estimates in study 1</w:t>
      </w:r>
      <w:r w:rsidR="005904C6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716"/>
        <w:gridCol w:w="716"/>
        <w:gridCol w:w="716"/>
      </w:tblGrid>
      <w:tr w:rsidR="00BC54B6" w:rsidTr="00A0733E">
        <w:tc>
          <w:tcPr>
            <w:tcW w:w="0" w:type="auto"/>
            <w:tcBorders>
              <w:top w:val="single" w:sz="4" w:space="0" w:color="auto"/>
            </w:tcBorders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1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18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7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2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2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18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8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3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04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4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6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4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89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6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8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5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90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9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6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20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16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</w:tr>
      <w:tr w:rsidR="00BC54B6" w:rsidTr="00A0733E">
        <w:tc>
          <w:tcPr>
            <w:tcW w:w="0" w:type="auto"/>
          </w:tcPr>
          <w:p w:rsidR="00BC54B6" w:rsidRPr="008B171F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7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10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3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8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8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87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6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1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40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2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9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31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3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2</w:t>
            </w:r>
          </w:p>
        </w:tc>
        <w:tc>
          <w:tcPr>
            <w:tcW w:w="0" w:type="auto"/>
          </w:tcPr>
          <w:p w:rsidR="00BC54B6" w:rsidRPr="00A870A5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70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22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5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4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8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04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5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78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0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6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2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16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5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7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8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59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6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8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0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13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9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9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3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28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1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1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49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7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2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9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49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3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7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80</w:t>
            </w:r>
          </w:p>
        </w:tc>
      </w:tr>
      <w:tr w:rsidR="00BC54B6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4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0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9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</w:tr>
      <w:tr w:rsidR="00BC54B6" w:rsidRPr="00C83EE8" w:rsidTr="00A0733E">
        <w:tc>
          <w:tcPr>
            <w:tcW w:w="0" w:type="auto"/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5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0</w:t>
            </w:r>
          </w:p>
        </w:tc>
        <w:tc>
          <w:tcPr>
            <w:tcW w:w="0" w:type="auto"/>
          </w:tcPr>
          <w:p w:rsidR="00BC54B6" w:rsidRPr="00E33D6B" w:rsidRDefault="00BC54B6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83</w:t>
            </w:r>
          </w:p>
        </w:tc>
        <w:tc>
          <w:tcPr>
            <w:tcW w:w="0" w:type="auto"/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9</w:t>
            </w:r>
          </w:p>
        </w:tc>
      </w:tr>
      <w:tr w:rsidR="00BC54B6" w:rsidRPr="00C83EE8" w:rsidTr="00A073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C54B6" w:rsidRDefault="00BC54B6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</w:p>
        </w:tc>
      </w:tr>
    </w:tbl>
    <w:p w:rsidR="002E47D0" w:rsidRPr="005904C6" w:rsidRDefault="00252D77" w:rsidP="005904C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02DD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33D6B">
        <w:rPr>
          <w:rFonts w:ascii="Times New Roman" w:hAnsi="Times New Roman" w:cs="Times New Roman"/>
          <w:sz w:val="20"/>
          <w:szCs w:val="20"/>
          <w:lang w:val="en-US"/>
        </w:rPr>
        <w:t>Fac</w:t>
      </w:r>
      <w:r>
        <w:rPr>
          <w:rFonts w:ascii="Times New Roman" w:hAnsi="Times New Roman" w:cs="Times New Roman"/>
          <w:sz w:val="20"/>
          <w:szCs w:val="20"/>
          <w:lang w:val="en-US"/>
        </w:rPr>
        <w:t>tor loadings &gt;|.30| are in bold; PA: Personal Accomplishment; EE: Emotional Exhaustion; DP: Depersonalization.</w:t>
      </w:r>
    </w:p>
    <w:sectPr w:rsidR="002E47D0" w:rsidRPr="005904C6" w:rsidSect="00252D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F49" w:rsidRDefault="00C83F49" w:rsidP="005904C6">
      <w:pPr>
        <w:spacing w:after="0" w:line="240" w:lineRule="auto"/>
      </w:pPr>
      <w:r>
        <w:separator/>
      </w:r>
    </w:p>
  </w:endnote>
  <w:endnote w:type="continuationSeparator" w:id="0">
    <w:p w:rsidR="00C83F49" w:rsidRDefault="00C83F49" w:rsidP="00590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F49" w:rsidRDefault="00C83F49" w:rsidP="005904C6">
      <w:pPr>
        <w:spacing w:after="0" w:line="240" w:lineRule="auto"/>
      </w:pPr>
      <w:r>
        <w:separator/>
      </w:r>
    </w:p>
  </w:footnote>
  <w:footnote w:type="continuationSeparator" w:id="0">
    <w:p w:rsidR="00C83F49" w:rsidRDefault="00C83F49" w:rsidP="005904C6">
      <w:pPr>
        <w:spacing w:after="0" w:line="240" w:lineRule="auto"/>
      </w:pPr>
      <w:r>
        <w:continuationSeparator/>
      </w:r>
    </w:p>
  </w:footnote>
  <w:footnote w:id="1">
    <w:p w:rsidR="005904C6" w:rsidRPr="005904C6" w:rsidRDefault="005904C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 xml:space="preserve"> </w:t>
      </w:r>
      <w:r w:rsidRPr="00DD53EB"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>Copyright © 1981 Christina Maslach &amp; Susan E. Jackson.   All rights reserved in all media.  Published by Mind Garden, Inc., </w:t>
      </w:r>
      <w:hyperlink r:id="rId1" w:tgtFrame="_blank" w:history="1">
        <w:r w:rsidRPr="00DD53EB">
          <w:rPr>
            <w:rStyle w:val="Hyperlink"/>
            <w:rFonts w:ascii="Arial" w:eastAsia="Times New Roman" w:hAnsi="Arial" w:cs="Arial"/>
            <w:color w:val="1155CC"/>
            <w:sz w:val="19"/>
            <w:szCs w:val="19"/>
            <w:shd w:val="clear" w:color="auto" w:fill="FFFFFF"/>
            <w:lang w:val="en-US"/>
          </w:rPr>
          <w:t>www.mindgarden.com</w:t>
        </w:r>
      </w:hyperlink>
      <w:bookmarkStart w:id="0" w:name="_GoBack"/>
      <w:bookmarkEnd w:id="0"/>
      <w:r w:rsidR="0089114F"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>.</w:t>
      </w:r>
      <w:r w:rsidRPr="00DD53EB"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 xml:space="preserve"> Altered with permission of the publisher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D77"/>
    <w:rsid w:val="00252D77"/>
    <w:rsid w:val="005904C6"/>
    <w:rsid w:val="007D3C40"/>
    <w:rsid w:val="0089114F"/>
    <w:rsid w:val="00BC54B6"/>
    <w:rsid w:val="00C4748B"/>
    <w:rsid w:val="00C83F49"/>
    <w:rsid w:val="00D9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2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D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7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4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4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4C6"/>
    <w:rPr>
      <w:vertAlign w:val="superscript"/>
    </w:rPr>
  </w:style>
  <w:style w:type="character" w:styleId="Hyperlink">
    <w:name w:val="Hyperlink"/>
    <w:basedOn w:val="DefaultParagraphFont"/>
    <w:uiPriority w:val="99"/>
    <w:rsid w:val="005904C6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2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D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7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4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4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4C6"/>
    <w:rPr>
      <w:vertAlign w:val="superscript"/>
    </w:rPr>
  </w:style>
  <w:style w:type="character" w:styleId="Hyperlink">
    <w:name w:val="Hyperlink"/>
    <w:basedOn w:val="DefaultParagraphFont"/>
    <w:uiPriority w:val="99"/>
    <w:rsid w:val="005904C6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mindgarden.com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2CC6F-FEA4-4A98-8256-F36F3AFC2C27}">
  <ds:schemaRefs>
    <ds:schemaRef ds:uri="http://schemas.microsoft.com/office/2006/metadata/properties"/>
    <ds:schemaRef ds:uri="4b147f5a-7f47-4f0b-a90f-a03fa054b24a"/>
  </ds:schemaRefs>
</ds:datastoreItem>
</file>

<file path=customXml/itemProps2.xml><?xml version="1.0" encoding="utf-8"?>
<ds:datastoreItem xmlns:ds="http://schemas.openxmlformats.org/officeDocument/2006/customXml" ds:itemID="{D985F6B0-A81D-41E0-910D-935CABF7DA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D908B0-B562-41E5-98ED-C349390D20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3B0AEDDD-60A0-43B7-BFA3-C168698E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>Université Catholique de Louvain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skam</dc:creator>
  <cp:keywords/>
  <dc:description/>
  <cp:lastModifiedBy>Vanitha S.</cp:lastModifiedBy>
  <cp:revision>5</cp:revision>
  <dcterms:created xsi:type="dcterms:W3CDTF">2017-11-14T06:37:00Z</dcterms:created>
  <dcterms:modified xsi:type="dcterms:W3CDTF">2018-01-25T05:16:00Z</dcterms:modified>
</cp:coreProperties>
</file>